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szCs w:val="20"/>
          <w:lang w:eastAsia="zh-CN"/>
        </w:rPr>
      </w:pPr>
      <w:r>
        <w:rPr>
          <w:rFonts w:eastAsia="宋体;SimSun" w:cs="Times New Roman" w:ascii="Times New Roman" w:hAnsi="Times New Roman"/>
          <w:b/>
          <w:szCs w:val="20"/>
          <w:lang w:eastAsia="zh-CN"/>
        </w:rPr>
        <w:t>Table S1.</w:t>
      </w:r>
      <w:r>
        <w:rPr>
          <w:rFonts w:eastAsia="宋体;SimSun" w:cs="Times New Roman" w:ascii="Times New Roman" w:hAnsi="Times New Roman"/>
          <w:szCs w:val="20"/>
          <w:lang w:eastAsia="zh-CN"/>
        </w:rPr>
        <w:t xml:space="preserve"> Primer sequences for qRT-PCR analysi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1599"/>
        <w:gridCol w:w="2877"/>
        <w:gridCol w:w="2807"/>
        <w:gridCol w:w="1170"/>
      </w:tblGrid>
      <w:tr>
        <w:trPr/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ne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nigen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 ID</w:t>
            </w:r>
          </w:p>
        </w:tc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verse prime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Annealing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emperature</w:t>
            </w:r>
          </w:p>
        </w:tc>
      </w:tr>
      <w:tr>
        <w:trPr/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PAL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8398.graph_c0</w:t>
            </w:r>
          </w:p>
        </w:tc>
        <w:tc>
          <w:tcPr>
            <w:tcW w:w="2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CCAACTCCATCAAGCA</w:t>
            </w:r>
          </w:p>
        </w:tc>
        <w:tc>
          <w:tcPr>
            <w:tcW w:w="2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TGACCCCAGAGTCAT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4H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939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GCAGAAGGGAGAGAT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TTCTGGATGTCTGG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4CL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0378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GATCGGGACACTGCT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ACCACTGTCCCGCA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7054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GGGCATCTCGGATTG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TCCATCTCCTGTGGT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I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8749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CGTGTACTTGGAGGAT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TTGCTGGCCGGTTAGT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193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TCATGGGATCACTGACA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CCCATATTGAGACC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6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H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3"/>
            <w:bookmarkStart w:id="1" w:name="OLE_LINK90"/>
            <w:r>
              <w:rPr>
                <w:rFonts w:cs="Times New Roman" w:ascii="Times New Roman" w:hAnsi="Times New Roman"/>
                <w:sz w:val="18"/>
                <w:szCs w:val="18"/>
              </w:rPr>
              <w:t>c23888.graph_c0</w:t>
            </w:r>
            <w:bookmarkEnd w:id="0"/>
            <w:bookmarkEnd w:id="1"/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GAGGCTTGTGAGGATT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GCACAGCTTCTCC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FR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4831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CGCTACATTTGTTCTT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GCAGGTATCAACAG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6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’H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38186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TGATGGTGTTGGCAGGA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GCATCCTCTTTGAGC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5083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TTGCTTAGCGGGGTA</w:t>
            </w:r>
          </w:p>
        </w:tc>
        <w:tc>
          <w:tcPr>
            <w:tcW w:w="28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TGCCACAAATTTCT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DOX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7"/>
            <w:bookmarkStart w:id="3" w:name="OLE_LINK96"/>
            <w:r>
              <w:rPr>
                <w:rFonts w:cs="Times New Roman" w:ascii="Times New Roman" w:hAnsi="Times New Roman"/>
                <w:sz w:val="18"/>
                <w:szCs w:val="18"/>
              </w:rPr>
              <w:t>c29583.graph_c0</w:t>
            </w:r>
            <w:bookmarkEnd w:id="2"/>
            <w:bookmarkEnd w:id="3"/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GTTGAGACCTTGGCCA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CTTCAACTCCTCC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095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CCCTTGGCTTCCTCTT</w:t>
            </w:r>
          </w:p>
        </w:tc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GCCCATTTGATGC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GS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9416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CAACTTCTGGTGCTG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GGAAGATGGCTCAGA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B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9005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TTCTGGACGCTTAAC</w:t>
            </w:r>
          </w:p>
        </w:tc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CCACTTTCCTTCTC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6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B</w:t>
            </w: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8480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CAAGAAACAGCAACAGC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GATGAAGTGGAATCG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LH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6695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CCAAAATCTCACGAG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CCTCAAGATCCTGA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3382.graph_c0</w:t>
            </w:r>
          </w:p>
        </w:tc>
        <w:tc>
          <w:tcPr>
            <w:tcW w:w="287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GCAACTCCAAGTCCCGC</w:t>
            </w:r>
          </w:p>
        </w:tc>
        <w:tc>
          <w:tcPr>
            <w:tcW w:w="2807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GCACCACTACGTCCGT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NAC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7539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TGGAGGATCAGAGGAC</w:t>
            </w:r>
          </w:p>
        </w:tc>
        <w:tc>
          <w:tcPr>
            <w:tcW w:w="2807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GGTCCTGCATCAAGA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209.graph_c0</w:t>
            </w:r>
          </w:p>
        </w:tc>
        <w:tc>
          <w:tcPr>
            <w:tcW w:w="28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AGTCCTAGTGCCATGGG</w:t>
            </w:r>
          </w:p>
        </w:tc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TTTGCAAGGCTGAC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5</w:t>
            </w:r>
          </w:p>
        </w:tc>
      </w:tr>
      <w:tr>
        <w:trPr/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8189.graph_c0</w:t>
            </w:r>
          </w:p>
        </w:tc>
        <w:tc>
          <w:tcPr>
            <w:tcW w:w="2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CAGCTTCCATTCCAAT</w:t>
            </w:r>
          </w:p>
        </w:tc>
        <w:tc>
          <w:tcPr>
            <w:tcW w:w="2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CCTGGACTATGAGCAA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Char1">
    <w:name w:val="页脚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2:15:00Z</dcterms:created>
  <dc:creator>HRWEI</dc:creator>
  <dc:description/>
  <cp:keywords/>
  <dc:language>en-US</dc:language>
  <cp:lastModifiedBy>fzz</cp:lastModifiedBy>
  <dcterms:modified xsi:type="dcterms:W3CDTF">2016-05-31T15:19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